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063" w:rsidRDefault="00F85063" w:rsidP="00F85063">
      <w:bookmarkStart w:id="0" w:name="_GoBack"/>
      <w:bookmarkEnd w:id="0"/>
      <w:r w:rsidRPr="0084473B">
        <w:t>Supplementary Figure</w:t>
      </w:r>
      <w:r>
        <w:t>1</w:t>
      </w:r>
      <w:r w:rsidRPr="00AD2309">
        <w:t xml:space="preserve">: Forest plot of effect of Empagliflozin on Kidney Disease Progression </w:t>
      </w:r>
      <w:r>
        <w:t>based on CVD type.</w:t>
      </w:r>
    </w:p>
    <w:p w:rsidR="00F85063" w:rsidRDefault="00F85063"/>
    <w:p w:rsidR="00F85063" w:rsidRDefault="00F85063">
      <w:r w:rsidRPr="008F7C6A">
        <w:rPr>
          <w:noProof/>
        </w:rPr>
        <w:drawing>
          <wp:inline distT="0" distB="0" distL="0" distR="0" wp14:anchorId="3BF7A72B" wp14:editId="26D4DF62">
            <wp:extent cx="5943600" cy="5194935"/>
            <wp:effectExtent l="0" t="0" r="0" b="5715"/>
            <wp:docPr id="6" name="Picture 6" descr="C:\Users\bahardost\Desktop\متای نفرو جدید\جدید\سی کی دی در بیماران قلبی\Graph prof by subty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hardost\Desktop\متای نفرو جدید\جدید\سی کی دی در بیماران قلبی\Graph prof by subtyp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063" w:rsidRDefault="00F85063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 w:rsidP="00F85063">
      <w:pPr>
        <w:spacing w:line="360" w:lineRule="auto"/>
        <w:rPr>
          <w:rFonts w:asciiTheme="majorBidi" w:hAnsiTheme="majorBidi" w:cstheme="majorBidi"/>
        </w:rPr>
      </w:pPr>
      <w:r w:rsidRPr="0084473B">
        <w:rPr>
          <w:rFonts w:asciiTheme="majorBidi" w:hAnsiTheme="majorBidi" w:cstheme="majorBidi"/>
        </w:rPr>
        <w:lastRenderedPageBreak/>
        <w:t>Supplementary Figure</w:t>
      </w:r>
      <w:r>
        <w:rPr>
          <w:rFonts w:asciiTheme="majorBidi" w:hAnsiTheme="majorBidi" w:cstheme="majorBidi"/>
        </w:rPr>
        <w:t xml:space="preserve"> 2:</w:t>
      </w:r>
      <w:r w:rsidRPr="006D4903">
        <w:t xml:space="preserve"> </w:t>
      </w:r>
      <w:r w:rsidRPr="006D4903">
        <w:rPr>
          <w:rFonts w:asciiTheme="majorBidi" w:hAnsiTheme="majorBidi" w:cstheme="majorBidi"/>
        </w:rPr>
        <w:t xml:space="preserve">Forest plot of </w:t>
      </w:r>
      <w:r>
        <w:rPr>
          <w:rFonts w:asciiTheme="majorBidi" w:hAnsiTheme="majorBidi" w:cstheme="majorBidi"/>
          <w:sz w:val="24"/>
          <w:szCs w:val="24"/>
        </w:rPr>
        <w:t>effect</w:t>
      </w:r>
      <w:r>
        <w:rPr>
          <w:rFonts w:asciiTheme="majorBidi" w:hAnsiTheme="majorBidi" w:cstheme="majorBidi"/>
        </w:rPr>
        <w:t xml:space="preserve"> of Empagliflozin on </w:t>
      </w:r>
      <w:r w:rsidRPr="00543ADD">
        <w:rPr>
          <w:rFonts w:asciiTheme="majorBidi" w:hAnsiTheme="majorBidi" w:cstheme="majorBidi"/>
        </w:rPr>
        <w:t>Safety</w:t>
      </w:r>
      <w:r>
        <w:rPr>
          <w:rFonts w:asciiTheme="majorBidi" w:hAnsiTheme="majorBidi" w:cstheme="majorBidi"/>
        </w:rPr>
        <w:t xml:space="preserve"> base on CVD type.</w:t>
      </w:r>
    </w:p>
    <w:p w:rsidR="00F85063" w:rsidRDefault="00F85063"/>
    <w:p w:rsidR="00AD2309" w:rsidRDefault="008F7C6A">
      <w:r w:rsidRPr="008F7C6A">
        <w:rPr>
          <w:noProof/>
        </w:rPr>
        <w:drawing>
          <wp:inline distT="0" distB="0" distL="0" distR="0">
            <wp:extent cx="5943600" cy="4983653"/>
            <wp:effectExtent l="0" t="0" r="0" b="7620"/>
            <wp:docPr id="5" name="Picture 5" descr="C:\Users\bahardost\Desktop\متای نفرو جدید\جدید\سی کی دی در بیماران قلبی\Graph safty by su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hardost\Desktop\متای نفرو جدید\جدید\سی کی دی در بیماران قلبی\Graph safty by su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309" w:rsidRDefault="00AD2309"/>
    <w:p w:rsidR="00AD2309" w:rsidRDefault="00AD2309"/>
    <w:p w:rsidR="00AD2309" w:rsidRDefault="00AD2309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/>
    <w:p w:rsidR="00F85063" w:rsidRDefault="00F85063" w:rsidP="00F85063">
      <w:r w:rsidRPr="0084473B">
        <w:t>Supplementary Figure</w:t>
      </w:r>
      <w:r>
        <w:t xml:space="preserve"> 3: </w:t>
      </w:r>
      <w:r w:rsidRPr="007A1230">
        <w:t xml:space="preserve">Results of sensitivity analysis for single effect of studies on the association of empagliflozin on </w:t>
      </w:r>
      <w:r>
        <w:t>kidney disease progression</w:t>
      </w:r>
    </w:p>
    <w:p w:rsidR="00F85063" w:rsidRDefault="00F85063"/>
    <w:p w:rsidR="0058203B" w:rsidRDefault="0058203B">
      <w:r>
        <w:rPr>
          <w:noProof/>
        </w:rPr>
        <w:drawing>
          <wp:inline distT="0" distB="0" distL="0" distR="0">
            <wp:extent cx="5943600" cy="4061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7A1230"/>
    <w:p w:rsidR="00F85063" w:rsidRDefault="00F85063" w:rsidP="00F85063">
      <w:pPr>
        <w:rPr>
          <w:rtl/>
          <w:lang w:bidi="fa-IR"/>
        </w:rPr>
      </w:pPr>
      <w:r w:rsidRPr="0084473B">
        <w:t>Supplementary Figure</w:t>
      </w:r>
      <w:r>
        <w:t xml:space="preserve"> </w:t>
      </w:r>
      <w:r>
        <w:rPr>
          <w:rFonts w:hint="cs"/>
          <w:rtl/>
        </w:rPr>
        <w:t>4</w:t>
      </w:r>
      <w:r>
        <w:t xml:space="preserve">: </w:t>
      </w:r>
      <w:r w:rsidRPr="007A1230">
        <w:t xml:space="preserve">Results of sensitivity analysis for single effect of studies on the association of empagliflozin on composite kidney outcome </w:t>
      </w:r>
    </w:p>
    <w:p w:rsidR="004F190F" w:rsidRDefault="0058203B" w:rsidP="0058203B">
      <w:pPr>
        <w:tabs>
          <w:tab w:val="left" w:pos="1404"/>
        </w:tabs>
      </w:pPr>
      <w:r>
        <w:tab/>
      </w:r>
      <w:r w:rsidR="004F190F">
        <w:rPr>
          <w:noProof/>
        </w:rPr>
        <w:drawing>
          <wp:inline distT="0" distB="0" distL="0" distR="0">
            <wp:extent cx="5935980" cy="40614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90F" w:rsidRPr="004F190F" w:rsidRDefault="004F190F" w:rsidP="004F190F"/>
    <w:p w:rsidR="004F190F" w:rsidRPr="004F190F" w:rsidRDefault="004F190F" w:rsidP="004F190F"/>
    <w:p w:rsidR="004F190F" w:rsidRDefault="004F190F" w:rsidP="004F190F"/>
    <w:p w:rsidR="0056431F" w:rsidRDefault="0056431F" w:rsidP="004F190F">
      <w:pPr>
        <w:rPr>
          <w:lang w:bidi="fa-IR"/>
        </w:rPr>
      </w:pPr>
    </w:p>
    <w:p w:rsidR="0056431F" w:rsidRDefault="0056431F" w:rsidP="004F190F"/>
    <w:p w:rsidR="00F85063" w:rsidRDefault="00F85063" w:rsidP="004F190F"/>
    <w:p w:rsidR="00F85063" w:rsidRDefault="00F85063" w:rsidP="004F190F"/>
    <w:p w:rsidR="00F85063" w:rsidRDefault="00F85063" w:rsidP="004F190F"/>
    <w:p w:rsidR="00F85063" w:rsidRDefault="00F85063" w:rsidP="004F190F"/>
    <w:p w:rsidR="00F85063" w:rsidRDefault="00F85063" w:rsidP="004F190F"/>
    <w:p w:rsidR="0056431F" w:rsidRDefault="0056431F" w:rsidP="0056431F"/>
    <w:p w:rsidR="0056431F" w:rsidRPr="0056431F" w:rsidRDefault="00F85063" w:rsidP="00F85063">
      <w:pPr>
        <w:rPr>
          <w:lang w:bidi="fa-IR"/>
        </w:rPr>
      </w:pPr>
      <w:r w:rsidRPr="0084473B">
        <w:t>Supplementary Figure</w:t>
      </w:r>
      <w:r>
        <w:t xml:space="preserve"> </w:t>
      </w:r>
      <w:r>
        <w:rPr>
          <w:rFonts w:hint="cs"/>
          <w:rtl/>
        </w:rPr>
        <w:t>5</w:t>
      </w:r>
      <w:r>
        <w:t xml:space="preserve">: </w:t>
      </w:r>
      <w:r w:rsidRPr="007A1230">
        <w:t xml:space="preserve">Results of sensitivity analysis for single effect of studies on the association of empagliflozin on </w:t>
      </w:r>
      <w:r>
        <w:t>safety</w:t>
      </w:r>
      <w:r w:rsidRPr="007A1230">
        <w:t xml:space="preserve"> </w:t>
      </w:r>
      <w:r w:rsidR="0056431F">
        <w:tab/>
      </w:r>
    </w:p>
    <w:p w:rsidR="00515D99" w:rsidRDefault="00515D99" w:rsidP="004F190F">
      <w:r>
        <w:rPr>
          <w:noProof/>
        </w:rPr>
        <w:drawing>
          <wp:inline distT="0" distB="0" distL="0" distR="0">
            <wp:extent cx="5943600" cy="4175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D99" w:rsidRPr="00515D99" w:rsidRDefault="00515D99" w:rsidP="00515D99"/>
    <w:p w:rsidR="00515D99" w:rsidRDefault="00515D99" w:rsidP="00515D99">
      <w:pPr>
        <w:rPr>
          <w:lang w:bidi="fa-IR"/>
        </w:rPr>
      </w:pPr>
    </w:p>
    <w:p w:rsidR="008F7C6A" w:rsidRDefault="008F7C6A" w:rsidP="00515D99"/>
    <w:p w:rsidR="00515D99" w:rsidRPr="00515D99" w:rsidRDefault="008F7C6A" w:rsidP="008F7C6A">
      <w:r>
        <w:fldChar w:fldCharType="begin"/>
      </w:r>
      <w:r>
        <w:instrText xml:space="preserve"> ADDIN EN.REFLIST </w:instrText>
      </w:r>
      <w:r>
        <w:fldChar w:fldCharType="end"/>
      </w:r>
    </w:p>
    <w:sectPr w:rsidR="00515D99" w:rsidRPr="00515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EF6" w:rsidRDefault="00CC0EF6" w:rsidP="00F85063">
      <w:pPr>
        <w:spacing w:after="0" w:line="240" w:lineRule="auto"/>
      </w:pPr>
      <w:r>
        <w:separator/>
      </w:r>
    </w:p>
  </w:endnote>
  <w:endnote w:type="continuationSeparator" w:id="0">
    <w:p w:rsidR="00CC0EF6" w:rsidRDefault="00CC0EF6" w:rsidP="00F85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EF6" w:rsidRDefault="00CC0EF6" w:rsidP="00F85063">
      <w:pPr>
        <w:spacing w:after="0" w:line="240" w:lineRule="auto"/>
      </w:pPr>
      <w:r>
        <w:separator/>
      </w:r>
    </w:p>
  </w:footnote>
  <w:footnote w:type="continuationSeparator" w:id="0">
    <w:p w:rsidR="00CC0EF6" w:rsidRDefault="00CC0EF6" w:rsidP="00F85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w5ea9ie9v04esdx6pszafaddeedfrs2ft&quot;&gt;My EndNote Library Copy&lt;record-ids&gt;&lt;item&gt;1508&lt;/item&gt;&lt;item&gt;1511&lt;/item&gt;&lt;item&gt;1512&lt;/item&gt;&lt;item&gt;1513&lt;/item&gt;&lt;item&gt;1514&lt;/item&gt;&lt;item&gt;1517&lt;/item&gt;&lt;item&gt;1518&lt;/item&gt;&lt;item&gt;1519&lt;/item&gt;&lt;item&gt;1521&lt;/item&gt;&lt;/record-ids&gt;&lt;/item&gt;&lt;/Libraries&gt;"/>
  </w:docVars>
  <w:rsids>
    <w:rsidRoot w:val="00703A05"/>
    <w:rsid w:val="0014277E"/>
    <w:rsid w:val="004F190F"/>
    <w:rsid w:val="00515D99"/>
    <w:rsid w:val="00532397"/>
    <w:rsid w:val="0056431F"/>
    <w:rsid w:val="0058203B"/>
    <w:rsid w:val="00604A56"/>
    <w:rsid w:val="00703A05"/>
    <w:rsid w:val="007A1230"/>
    <w:rsid w:val="0082433A"/>
    <w:rsid w:val="0084473B"/>
    <w:rsid w:val="008F6188"/>
    <w:rsid w:val="008F7C6A"/>
    <w:rsid w:val="00AD2309"/>
    <w:rsid w:val="00AE7D34"/>
    <w:rsid w:val="00C2372D"/>
    <w:rsid w:val="00CC0EF6"/>
    <w:rsid w:val="00F8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FBA1B3-DCB1-4F32-A9CE-7B276A55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F7C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C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7C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C6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85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063"/>
  </w:style>
  <w:style w:type="paragraph" w:styleId="Footer">
    <w:name w:val="footer"/>
    <w:basedOn w:val="Normal"/>
    <w:link w:val="FooterChar"/>
    <w:uiPriority w:val="99"/>
    <w:unhideWhenUsed/>
    <w:rsid w:val="00F85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bahardost</cp:lastModifiedBy>
  <cp:revision>2</cp:revision>
  <dcterms:created xsi:type="dcterms:W3CDTF">2025-11-05T18:43:00Z</dcterms:created>
  <dcterms:modified xsi:type="dcterms:W3CDTF">2025-11-05T18:43:00Z</dcterms:modified>
</cp:coreProperties>
</file>